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D9D" w:rsidRPr="007567BC" w:rsidRDefault="0006060A" w:rsidP="007567BC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S2</w:t>
      </w:r>
      <w:r w:rsidR="00FB070D" w:rsidRPr="00BF3210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List of the accessions used for verifying dCAPS marker in this study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3"/>
        <w:gridCol w:w="1993"/>
        <w:gridCol w:w="1042"/>
        <w:gridCol w:w="1042"/>
        <w:gridCol w:w="1042"/>
        <w:gridCol w:w="2217"/>
        <w:gridCol w:w="1042"/>
        <w:gridCol w:w="1045"/>
      </w:tblGrid>
      <w:tr w:rsidR="009720BD" w:rsidRPr="009720BD" w:rsidTr="006225AB">
        <w:trPr>
          <w:trHeight w:val="390"/>
        </w:trPr>
        <w:tc>
          <w:tcPr>
            <w:tcW w:w="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Code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ccession 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MFVW</w:t>
            </w:r>
            <w:r w:rsidR="00904F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Allele</w:t>
            </w:r>
            <w:r w:rsidR="00904F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Code</w:t>
            </w:r>
          </w:p>
        </w:tc>
        <w:tc>
          <w:tcPr>
            <w:tcW w:w="10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Accession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MFVW</w:t>
            </w:r>
            <w:r w:rsidR="00904F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Allele</w:t>
            </w:r>
            <w:r w:rsidR="00904F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9720BD" w:rsidRPr="009720BD" w:rsidTr="006225AB">
        <w:trPr>
          <w:trHeight w:val="300"/>
        </w:trPr>
        <w:tc>
          <w:tcPr>
            <w:tcW w:w="4003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ariety popul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annong Xuefeng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Monalis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Nannong Feiz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Nannong Jinningme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annong Zichun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Grand Rose.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Xiaol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Puma whit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Winter Whit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Puma Sunn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Qx0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Qx09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Dubi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Qx0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Grand Orange.dee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Euro Sunn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Pinwhee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Monalisa Ros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Qx0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Qx1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Nannong Xunzha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Angel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Qd0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Monalis Cream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6225AB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Monthly Yellow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E347B4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Lvyu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25AB" w:rsidRDefault="006225AB" w:rsidP="00622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AB" w:rsidRPr="009720BD" w:rsidRDefault="006225AB" w:rsidP="0062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30"/>
        </w:trPr>
        <w:tc>
          <w:tcPr>
            <w:tcW w:w="400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</w:t>
            </w:r>
            <w:r w:rsidRPr="009720B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bscript"/>
              </w:rPr>
              <w:t>1</w:t>
            </w:r>
            <w:r w:rsidRPr="009720B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popul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 w:colFirst="3" w:colLast="7"/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0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tr w:rsidR="009720BD" w:rsidRPr="009720BD" w:rsidTr="006225AB">
        <w:trPr>
          <w:trHeight w:val="315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E347B4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</w:tr>
      <w:bookmarkEnd w:id="0"/>
      <w:tr w:rsidR="009720BD" w:rsidRPr="009720BD" w:rsidTr="009720BD">
        <w:trPr>
          <w:trHeight w:val="330"/>
        </w:trPr>
        <w:tc>
          <w:tcPr>
            <w:tcW w:w="1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rrelation coefficient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720BD">
              <w:rPr>
                <w:rFonts w:ascii="Times New Roman" w:eastAsia="宋体" w:hAnsi="Times New Roman" w:cs="Times New Roman"/>
                <w:i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5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r 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= 0.61** (variety population)</w:t>
            </w:r>
          </w:p>
        </w:tc>
      </w:tr>
      <w:tr w:rsidR="009720BD" w:rsidRPr="009720BD" w:rsidTr="009720BD">
        <w:trPr>
          <w:trHeight w:val="345"/>
        </w:trPr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720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720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5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0BD" w:rsidRPr="009720BD" w:rsidRDefault="009720BD" w:rsidP="009720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0B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r 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= 0.57** (F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 xml:space="preserve">1 </w:t>
            </w:r>
            <w:r w:rsidRPr="009720BD">
              <w:rPr>
                <w:rFonts w:ascii="Times New Roman" w:eastAsia="宋体" w:hAnsi="Times New Roman" w:cs="Times New Roman"/>
                <w:kern w:val="0"/>
                <w:sz w:val="22"/>
              </w:rPr>
              <w:t>population)</w:t>
            </w:r>
          </w:p>
        </w:tc>
      </w:tr>
    </w:tbl>
    <w:p w:rsidR="009720BD" w:rsidRDefault="009720BD" w:rsidP="009720BD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MFVW (</w:t>
      </w:r>
      <w:r w:rsidRPr="009C2D9D">
        <w:rPr>
          <w:rFonts w:ascii="Times New Roman" w:eastAsia="宋体" w:hAnsi="Times New Roman" w:cs="Times New Roman"/>
          <w:color w:val="000000"/>
          <w:kern w:val="0"/>
          <w:sz w:val="22"/>
        </w:rPr>
        <w:t>membership function value of waterlogging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) is a</w:t>
      </w:r>
      <w:r w:rsidRPr="009C2D9D"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c</w:t>
      </w:r>
      <w:r w:rsidRPr="009C2D9D">
        <w:rPr>
          <w:rFonts w:ascii="Times New Roman" w:eastAsia="宋体" w:hAnsi="Times New Roman" w:cs="Times New Roman"/>
          <w:color w:val="000000"/>
          <w:kern w:val="0"/>
          <w:sz w:val="22"/>
        </w:rPr>
        <w:t>omprehensive index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f WT ranging from 0 to 1, and a</w:t>
      </w:r>
      <w:r w:rsidRPr="009C2D9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higher MFVW is indicative of an enhanced W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Su et al.</w:t>
      </w:r>
      <w:r w:rsidR="003F0A97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2016</w:t>
      </w:r>
      <w:r w:rsidR="00904FC1">
        <w:rPr>
          <w:rFonts w:ascii="Times New Roman" w:eastAsia="宋体" w:hAnsi="Times New Roman" w:cs="Times New Roman"/>
          <w:color w:val="000000"/>
          <w:kern w:val="0"/>
          <w:sz w:val="22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;</w:t>
      </w:r>
      <w:r w:rsidRPr="009C2D9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</w:p>
    <w:p w:rsidR="009720BD" w:rsidRDefault="009720BD" w:rsidP="009720BD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C2D9D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b</w:t>
      </w:r>
      <w:r w:rsidR="00E347B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F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 favorable allele, U, unfavorable allele;</w:t>
      </w:r>
    </w:p>
    <w:p w:rsidR="009720BD" w:rsidRPr="00BF3210" w:rsidRDefault="009720BD" w:rsidP="009720BD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720BD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he correlation coefficient</w:t>
      </w:r>
      <w:r w:rsidRPr="009720B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7564DD">
        <w:rPr>
          <w:rFonts w:ascii="Times New Roman" w:hAnsi="Times New Roman" w:cs="Times New Roman"/>
          <w:sz w:val="24"/>
          <w:szCs w:val="24"/>
        </w:rPr>
        <w:t>between the</w:t>
      </w:r>
      <w:r>
        <w:rPr>
          <w:rFonts w:ascii="Times New Roman" w:hAnsi="Times New Roman" w:cs="Times New Roman"/>
          <w:sz w:val="24"/>
          <w:szCs w:val="24"/>
        </w:rPr>
        <w:t xml:space="preserve"> genotype and phenotype for WT-dCAPS1,</w:t>
      </w:r>
      <w:r w:rsidRPr="00F96B9D">
        <w:rPr>
          <w:rFonts w:ascii="Times New Roman" w:hAnsi="Times New Roman" w:cs="Times New Roman"/>
          <w:sz w:val="22"/>
        </w:rPr>
        <w:t xml:space="preserve"> ** indicate</w:t>
      </w:r>
      <w:r w:rsidR="00904FC1">
        <w:rPr>
          <w:rFonts w:ascii="Times New Roman" w:hAnsi="Times New Roman" w:cs="Times New Roman"/>
          <w:sz w:val="22"/>
        </w:rPr>
        <w:t>s</w:t>
      </w:r>
      <w:r w:rsidRPr="00F96B9D">
        <w:rPr>
          <w:rFonts w:ascii="Times New Roman" w:hAnsi="Times New Roman" w:cs="Times New Roman"/>
          <w:sz w:val="22"/>
        </w:rPr>
        <w:t xml:space="preserve"> </w:t>
      </w:r>
      <w:r w:rsidRPr="0002544F"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 0.01.</w:t>
      </w:r>
    </w:p>
    <w:sectPr w:rsidR="009720BD" w:rsidRPr="00BF3210" w:rsidSect="009C2D9D">
      <w:pgSz w:w="11906" w:h="16838"/>
      <w:pgMar w:top="1440" w:right="720" w:bottom="144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356" w:rsidRDefault="003C5356" w:rsidP="00FB070D">
      <w:r>
        <w:separator/>
      </w:r>
    </w:p>
  </w:endnote>
  <w:endnote w:type="continuationSeparator" w:id="0">
    <w:p w:rsidR="003C5356" w:rsidRDefault="003C5356" w:rsidP="00FB0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356" w:rsidRDefault="003C5356" w:rsidP="00FB070D">
      <w:r>
        <w:separator/>
      </w:r>
    </w:p>
  </w:footnote>
  <w:footnote w:type="continuationSeparator" w:id="0">
    <w:p w:rsidR="003C5356" w:rsidRDefault="003C5356" w:rsidP="00FB0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869"/>
    <w:rsid w:val="00002ED8"/>
    <w:rsid w:val="0006060A"/>
    <w:rsid w:val="000C501C"/>
    <w:rsid w:val="0011599D"/>
    <w:rsid w:val="00161117"/>
    <w:rsid w:val="00191A07"/>
    <w:rsid w:val="003242AF"/>
    <w:rsid w:val="003C5356"/>
    <w:rsid w:val="003F0A97"/>
    <w:rsid w:val="00512F11"/>
    <w:rsid w:val="006225AB"/>
    <w:rsid w:val="007178BA"/>
    <w:rsid w:val="007567BC"/>
    <w:rsid w:val="007A7869"/>
    <w:rsid w:val="00904FC1"/>
    <w:rsid w:val="009720BD"/>
    <w:rsid w:val="009C2D9D"/>
    <w:rsid w:val="00AC2750"/>
    <w:rsid w:val="00BF3210"/>
    <w:rsid w:val="00C173EA"/>
    <w:rsid w:val="00E347B4"/>
    <w:rsid w:val="00FB070D"/>
    <w:rsid w:val="00FB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1804BA-3291-4E99-B7A9-40A49A9B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7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S</dc:creator>
  <cp:keywords/>
  <dc:description/>
  <cp:lastModifiedBy>SJS</cp:lastModifiedBy>
  <cp:revision>11</cp:revision>
  <dcterms:created xsi:type="dcterms:W3CDTF">2017-08-17T13:46:00Z</dcterms:created>
  <dcterms:modified xsi:type="dcterms:W3CDTF">2018-02-07T06:58:00Z</dcterms:modified>
</cp:coreProperties>
</file>